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93"/>
        <w:gridCol w:w="1467"/>
        <w:gridCol w:w="1367"/>
        <w:gridCol w:w="1367"/>
      </w:tblGrid>
      <w:tr w:rsidR="00B9174B" w:rsidRPr="00B9174B" w:rsidTr="00B9291A">
        <w:trPr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174B" w:rsidRPr="00E15D2D" w:rsidRDefault="00E15D2D" w:rsidP="005039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5D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 Table 1:</w:t>
            </w:r>
            <w:r w:rsidRPr="00E15D2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9174B" w:rsidRPr="00E15D2D">
              <w:rPr>
                <w:rFonts w:asciiTheme="majorBidi" w:hAnsiTheme="majorBidi" w:cstheme="majorBidi"/>
                <w:sz w:val="24"/>
                <w:szCs w:val="24"/>
              </w:rPr>
              <w:t xml:space="preserve">Factor loadings for </w:t>
            </w:r>
            <w:r w:rsidR="00ED595D">
              <w:rPr>
                <w:rFonts w:asciiTheme="majorBidi" w:hAnsiTheme="majorBidi" w:cstheme="majorBidi"/>
                <w:sz w:val="24"/>
                <w:szCs w:val="24"/>
              </w:rPr>
              <w:t xml:space="preserve">identified </w:t>
            </w:r>
            <w:r w:rsidR="00B9174B" w:rsidRPr="00E15D2D">
              <w:rPr>
                <w:rFonts w:asciiTheme="majorBidi" w:hAnsiTheme="majorBidi" w:cstheme="majorBidi"/>
                <w:sz w:val="24"/>
                <w:szCs w:val="24"/>
              </w:rPr>
              <w:t>protein patterns (N=177)</w:t>
            </w:r>
          </w:p>
        </w:tc>
      </w:tr>
      <w:tr w:rsidR="00B9174B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9174B" w:rsidRPr="00ED595D" w:rsidRDefault="00B9174B" w:rsidP="000729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9174B" w:rsidRPr="00ED595D" w:rsidRDefault="00ED595D" w:rsidP="00ED595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ponent </w:t>
            </w:r>
            <w:r w:rsidR="00B9174B"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9174B" w:rsidRPr="00ED595D" w:rsidRDefault="00ED595D" w:rsidP="00ED595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ponent </w:t>
            </w:r>
            <w:r w:rsidR="00B9174B"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74B" w:rsidRPr="00ED595D" w:rsidRDefault="00ED595D" w:rsidP="00ED595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ponent </w:t>
            </w:r>
            <w:r w:rsidR="00B9174B"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</w:tr>
      <w:tr w:rsidR="00AC2E19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AC2E19" w:rsidRPr="00ED595D" w:rsidRDefault="00AC2E19" w:rsidP="00AC2E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rotein intake of Seafood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3EC6">
              <w:rPr>
                <w:rFonts w:asciiTheme="majorBidi" w:hAnsiTheme="majorBidi" w:cstheme="majorBidi"/>
                <w:sz w:val="20"/>
                <w:szCs w:val="20"/>
              </w:rPr>
              <w:t>0.5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AC2E19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AC2E19" w:rsidRPr="00ED595D" w:rsidRDefault="00AC2E19" w:rsidP="00AC2E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rotein intake of Poultr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3EC6">
              <w:rPr>
                <w:rFonts w:asciiTheme="majorBidi" w:hAnsiTheme="majorBidi" w:cstheme="majorBidi"/>
                <w:sz w:val="20"/>
                <w:szCs w:val="20"/>
              </w:rPr>
              <w:t>0.7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2E19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AC2E19" w:rsidRPr="00ED595D" w:rsidRDefault="00AC2E19" w:rsidP="00ED59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rotein</w:t>
            </w:r>
            <w:r w:rsidR="00872A69"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take of Red and </w:t>
            </w:r>
            <w:r w:rsidR="00ED595D"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 w:rsidR="00872A69"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rocessed</w:t>
            </w: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ea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3EC6">
              <w:rPr>
                <w:rFonts w:asciiTheme="majorBidi" w:hAnsiTheme="majorBidi" w:cstheme="majorBidi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2E19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AC2E19" w:rsidRPr="00ED595D" w:rsidRDefault="00AC2E19" w:rsidP="00AC2E19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rotein intake of Dairy product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3EC6">
              <w:rPr>
                <w:rFonts w:asciiTheme="majorBidi" w:hAnsiTheme="majorBidi" w:cstheme="majorBidi"/>
                <w:sz w:val="20"/>
                <w:szCs w:val="20"/>
              </w:rPr>
              <w:t>0.7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174B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B9174B" w:rsidRPr="00ED595D" w:rsidRDefault="00B9174B" w:rsidP="005039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rotein intake of Legum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9174B" w:rsidRPr="00243EC6" w:rsidRDefault="00B9174B" w:rsidP="005039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9174B" w:rsidRPr="00243EC6" w:rsidRDefault="00B9174B" w:rsidP="005039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3EC6">
              <w:rPr>
                <w:rFonts w:asciiTheme="majorBidi" w:hAnsiTheme="majorBidi" w:cstheme="majorBidi"/>
                <w:sz w:val="20"/>
                <w:szCs w:val="20"/>
              </w:rPr>
              <w:t>0.7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B9174B" w:rsidRPr="00243EC6" w:rsidRDefault="00B9174B" w:rsidP="005039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2E19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AC2E19" w:rsidRPr="00ED595D" w:rsidRDefault="00AC2E19" w:rsidP="009F2AF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r</w:t>
            </w:r>
            <w:r w:rsidR="00ED595D"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tein intake of </w:t>
            </w:r>
            <w:r w:rsidR="009F2AF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ruits, </w:t>
            </w:r>
            <w:r w:rsidR="00ED595D"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Vegetables, Soy</w:t>
            </w: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bean, Potato</w:t>
            </w:r>
            <w:r w:rsidR="00EE2CA3">
              <w:rPr>
                <w:rFonts w:asciiTheme="majorBidi" w:eastAsia="Times New Roman" w:hAnsiTheme="majorBidi" w:cstheme="majorBidi"/>
                <w:sz w:val="20"/>
                <w:szCs w:val="20"/>
              </w:rPr>
              <w:t>,</w:t>
            </w: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Cereal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3EC6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</w:tr>
      <w:tr w:rsidR="00AC2E19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AC2E19" w:rsidRPr="00ED595D" w:rsidRDefault="00AC2E19" w:rsidP="00AC2E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sz w:val="20"/>
                <w:szCs w:val="20"/>
              </w:rPr>
              <w:t>Protein intake of Nuts and See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C2E19" w:rsidRPr="00243EC6" w:rsidRDefault="00AC2E19" w:rsidP="00AC2E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3EC6">
              <w:rPr>
                <w:rFonts w:asciiTheme="majorBidi" w:hAnsiTheme="majorBidi" w:cstheme="majorBidi"/>
                <w:sz w:val="20"/>
                <w:szCs w:val="20"/>
              </w:rPr>
              <w:t>-0.588</w:t>
            </w:r>
          </w:p>
        </w:tc>
      </w:tr>
      <w:tr w:rsidR="00B9174B" w:rsidRPr="00B9174B" w:rsidTr="00B9291A">
        <w:trPr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B9174B" w:rsidRPr="00ED595D" w:rsidRDefault="00B9174B" w:rsidP="0050396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riance explained (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9174B" w:rsidRPr="00ED595D" w:rsidRDefault="00B9174B" w:rsidP="005039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B9174B" w:rsidRPr="00ED595D" w:rsidRDefault="00B9174B" w:rsidP="005039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74B" w:rsidRPr="00ED595D" w:rsidRDefault="00B9174B" w:rsidP="005039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59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93</w:t>
            </w:r>
          </w:p>
        </w:tc>
      </w:tr>
      <w:tr w:rsidR="00B9174B" w:rsidRPr="00B9174B" w:rsidTr="00B9291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:rsidR="00B9174B" w:rsidRPr="00B9174B" w:rsidRDefault="00B9174B" w:rsidP="00503968">
            <w:pPr>
              <w:rPr>
                <w:rFonts w:asciiTheme="majorBidi" w:hAnsiTheme="majorBidi" w:cstheme="majorBidi"/>
              </w:rPr>
            </w:pPr>
            <w:r w:rsidRPr="00ED595D">
              <w:rPr>
                <w:rFonts w:asciiTheme="majorBidi" w:hAnsiTheme="majorBidi" w:cstheme="majorBidi"/>
                <w:sz w:val="16"/>
                <w:szCs w:val="16"/>
              </w:rPr>
              <w:t>* Exploratory factor analysis using the Factor procedure.</w:t>
            </w:r>
            <w:r w:rsidR="00243EC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774D2">
              <w:rPr>
                <w:rFonts w:asciiTheme="majorBidi" w:hAnsiTheme="majorBidi" w:cstheme="majorBidi"/>
                <w:sz w:val="16"/>
                <w:szCs w:val="16"/>
              </w:rPr>
              <w:t>Factor loading &lt;0.5</w:t>
            </w:r>
            <w:r w:rsidR="00243EC6" w:rsidRPr="00DB6596">
              <w:rPr>
                <w:rFonts w:asciiTheme="majorBidi" w:hAnsiTheme="majorBidi" w:cstheme="majorBidi"/>
                <w:sz w:val="16"/>
                <w:szCs w:val="16"/>
              </w:rPr>
              <w:t xml:space="preserve"> in absolute values were suppressed.</w:t>
            </w:r>
          </w:p>
        </w:tc>
      </w:tr>
    </w:tbl>
    <w:p w:rsidR="00B9174B" w:rsidRDefault="00B9174B"/>
    <w:sectPr w:rsidR="00B9174B" w:rsidSect="00ED595D"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1MzQ3NDIwsbA0NjBQ0lEKTi0uzszPAykwNKwFAPToxF4tAAAA"/>
  </w:docVars>
  <w:rsids>
    <w:rsidRoot w:val="00B9174B"/>
    <w:rsid w:val="00072943"/>
    <w:rsid w:val="000774D2"/>
    <w:rsid w:val="000E2ED3"/>
    <w:rsid w:val="00243EC6"/>
    <w:rsid w:val="00272550"/>
    <w:rsid w:val="002E2BDD"/>
    <w:rsid w:val="004D7B5A"/>
    <w:rsid w:val="006E489E"/>
    <w:rsid w:val="00844DDC"/>
    <w:rsid w:val="00872A69"/>
    <w:rsid w:val="00960CAF"/>
    <w:rsid w:val="009F2AF7"/>
    <w:rsid w:val="00A46BE4"/>
    <w:rsid w:val="00AC2E19"/>
    <w:rsid w:val="00B9174B"/>
    <w:rsid w:val="00B9291A"/>
    <w:rsid w:val="00D63283"/>
    <w:rsid w:val="00E15D2D"/>
    <w:rsid w:val="00E2799E"/>
    <w:rsid w:val="00E8784C"/>
    <w:rsid w:val="00ED595D"/>
    <w:rsid w:val="00EE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638C8-B000-4304-B818-46EC07FDB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</dc:creator>
  <cp:keywords/>
  <dc:description/>
  <cp:lastModifiedBy>M F</cp:lastModifiedBy>
  <cp:revision>21</cp:revision>
  <dcterms:created xsi:type="dcterms:W3CDTF">2018-09-01T05:11:00Z</dcterms:created>
  <dcterms:modified xsi:type="dcterms:W3CDTF">2019-05-31T07:53:00Z</dcterms:modified>
</cp:coreProperties>
</file>